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63717" w14:textId="3E5BDBEE" w:rsidR="005D7229" w:rsidRPr="0059363E" w:rsidRDefault="00B8589B" w:rsidP="005D7229">
      <w:pPr>
        <w:jc w:val="center"/>
        <w:rPr>
          <w:rFonts w:ascii="Arial" w:hAnsi="Arial" w:cs="Arial"/>
          <w:b/>
        </w:rPr>
      </w:pPr>
      <w:r w:rsidRPr="007F7AD2">
        <w:rPr>
          <w:noProof/>
        </w:rPr>
        <w:drawing>
          <wp:anchor distT="0" distB="0" distL="114300" distR="114300" simplePos="0" relativeHeight="251658240" behindDoc="0" locked="0" layoutInCell="1" allowOverlap="1" wp14:anchorId="6511049D" wp14:editId="39774DD7">
            <wp:simplePos x="0" y="0"/>
            <wp:positionH relativeFrom="column">
              <wp:posOffset>448986</wp:posOffset>
            </wp:positionH>
            <wp:positionV relativeFrom="paragraph">
              <wp:posOffset>-449498</wp:posOffset>
            </wp:positionV>
            <wp:extent cx="862780" cy="1156507"/>
            <wp:effectExtent l="0" t="0" r="1270" b="0"/>
            <wp:wrapNone/>
            <wp:docPr id="7" name="Picture 1" descr="Application, ic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4675AC7-9E1B-324C-A891-2094630DA3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 descr="Application, icon&#10;&#10;Description automatically generated">
                      <a:extLst>
                        <a:ext uri="{FF2B5EF4-FFF2-40B4-BE49-F238E27FC236}">
                          <a16:creationId xmlns:a16="http://schemas.microsoft.com/office/drawing/2014/main" id="{24675AC7-9E1B-324C-A891-2094630DA3D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780" cy="1156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79DD" w:rsidRPr="0059363E">
        <w:rPr>
          <w:rFonts w:ascii="Arial" w:hAnsi="Arial" w:cs="Arial"/>
          <w:b/>
        </w:rPr>
        <w:t xml:space="preserve">Process Evaluation for Mobile4Heart: </w:t>
      </w:r>
    </w:p>
    <w:p w14:paraId="3D33B11F" w14:textId="4F699106" w:rsidR="00327F69" w:rsidRPr="0059363E" w:rsidRDefault="00DC79DD" w:rsidP="005D7229">
      <w:pPr>
        <w:jc w:val="center"/>
        <w:rPr>
          <w:rFonts w:ascii="Arial" w:hAnsi="Arial" w:cs="Arial"/>
          <w:b/>
        </w:rPr>
      </w:pPr>
      <w:r w:rsidRPr="0059363E">
        <w:rPr>
          <w:rFonts w:ascii="Arial" w:hAnsi="Arial" w:cs="Arial"/>
          <w:b/>
        </w:rPr>
        <w:t>Semi-</w:t>
      </w:r>
      <w:r w:rsidR="00B8589B">
        <w:rPr>
          <w:rFonts w:ascii="Arial" w:hAnsi="Arial" w:cs="Arial"/>
          <w:b/>
        </w:rPr>
        <w:t>S</w:t>
      </w:r>
      <w:r w:rsidRPr="0059363E">
        <w:rPr>
          <w:rFonts w:ascii="Arial" w:hAnsi="Arial" w:cs="Arial"/>
          <w:b/>
        </w:rPr>
        <w:t xml:space="preserve">tructured </w:t>
      </w:r>
      <w:r w:rsidR="00B8589B">
        <w:rPr>
          <w:rFonts w:ascii="Arial" w:hAnsi="Arial" w:cs="Arial"/>
          <w:b/>
        </w:rPr>
        <w:t>I</w:t>
      </w:r>
      <w:r w:rsidR="00757E35" w:rsidRPr="0059363E">
        <w:rPr>
          <w:rFonts w:ascii="Arial" w:hAnsi="Arial" w:cs="Arial"/>
          <w:b/>
        </w:rPr>
        <w:t xml:space="preserve">ndividual </w:t>
      </w:r>
      <w:r w:rsidR="00B8589B">
        <w:rPr>
          <w:rFonts w:ascii="Arial" w:hAnsi="Arial" w:cs="Arial"/>
          <w:b/>
        </w:rPr>
        <w:t>I</w:t>
      </w:r>
      <w:r w:rsidR="00757E35" w:rsidRPr="0059363E">
        <w:rPr>
          <w:rFonts w:ascii="Arial" w:hAnsi="Arial" w:cs="Arial"/>
          <w:b/>
        </w:rPr>
        <w:t xml:space="preserve">nterview </w:t>
      </w:r>
      <w:r w:rsidR="00B8589B">
        <w:rPr>
          <w:rFonts w:ascii="Arial" w:hAnsi="Arial" w:cs="Arial"/>
          <w:b/>
        </w:rPr>
        <w:t>G</w:t>
      </w:r>
      <w:r w:rsidR="00757E35" w:rsidRPr="0059363E">
        <w:rPr>
          <w:rFonts w:ascii="Arial" w:hAnsi="Arial" w:cs="Arial"/>
          <w:b/>
        </w:rPr>
        <w:t>uide</w:t>
      </w:r>
    </w:p>
    <w:p w14:paraId="7CA5680B" w14:textId="77777777" w:rsidR="00BE6701" w:rsidRPr="0059363E" w:rsidRDefault="00BE6701" w:rsidP="00757E35">
      <w:pPr>
        <w:rPr>
          <w:rFonts w:ascii="Arial" w:hAnsi="Arial" w:cs="Arial"/>
        </w:rPr>
      </w:pPr>
    </w:p>
    <w:p w14:paraId="42F23028" w14:textId="77777777" w:rsidR="00E50B29" w:rsidRPr="0059363E" w:rsidRDefault="00E50B29" w:rsidP="00757E35">
      <w:pPr>
        <w:rPr>
          <w:rFonts w:ascii="Arial" w:hAnsi="Arial" w:cs="Arial"/>
        </w:rPr>
      </w:pPr>
    </w:p>
    <w:p w14:paraId="29EE5278" w14:textId="77777777" w:rsidR="00B8589B" w:rsidRDefault="00B8589B" w:rsidP="00757E35">
      <w:pPr>
        <w:rPr>
          <w:rFonts w:ascii="Arial" w:hAnsi="Arial" w:cs="Arial"/>
          <w:b/>
          <w:bCs/>
        </w:rPr>
      </w:pPr>
    </w:p>
    <w:p w14:paraId="56438772" w14:textId="77777777" w:rsidR="00366859" w:rsidRDefault="00366859" w:rsidP="00424FBB">
      <w:pPr>
        <w:rPr>
          <w:rFonts w:ascii="Arial" w:hAnsi="Arial" w:cs="Arial"/>
        </w:rPr>
      </w:pPr>
    </w:p>
    <w:p w14:paraId="3DE3DB36" w14:textId="6FB848EB" w:rsidR="00871EC8" w:rsidRDefault="00B8589B" w:rsidP="00424FBB">
      <w:pPr>
        <w:rPr>
          <w:rFonts w:ascii="Arial" w:hAnsi="Arial" w:cs="Arial"/>
          <w:u w:val="single"/>
        </w:rPr>
      </w:pPr>
      <w:r w:rsidRPr="00366859">
        <w:rPr>
          <w:rFonts w:ascii="Arial" w:hAnsi="Arial" w:cs="Arial"/>
          <w:u w:val="single"/>
        </w:rPr>
        <w:t>HOW WOULD YOU RATE YOUR…?</w:t>
      </w:r>
    </w:p>
    <w:p w14:paraId="353A401F" w14:textId="77777777" w:rsidR="00366859" w:rsidRPr="00366859" w:rsidRDefault="00366859" w:rsidP="00424FBB">
      <w:pPr>
        <w:rPr>
          <w:rFonts w:ascii="Arial" w:hAnsi="Arial" w:cs="Arial"/>
          <w:u w:val="single"/>
        </w:rPr>
      </w:pPr>
    </w:p>
    <w:p w14:paraId="22D7BBCD" w14:textId="4B535C36" w:rsidR="00D35FF1" w:rsidRPr="00B8589B" w:rsidRDefault="00BC26AB" w:rsidP="00132AD7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O</w:t>
      </w:r>
      <w:r w:rsidR="000D2886" w:rsidRPr="00B8589B">
        <w:rPr>
          <w:rFonts w:ascii="Arial" w:hAnsi="Arial" w:cs="Arial"/>
          <w:b/>
          <w:bCs/>
        </w:rPr>
        <w:t>verall experience with participating in the Mobile4Heart research study</w:t>
      </w:r>
      <w:r w:rsidR="00D35FF1" w:rsidRPr="00B8589B">
        <w:rPr>
          <w:rFonts w:ascii="Arial" w:hAnsi="Arial" w:cs="Arial"/>
          <w:b/>
          <w:bCs/>
        </w:rPr>
        <w:t xml:space="preserve"> over 2 months</w:t>
      </w:r>
      <w:r w:rsidR="000D2886" w:rsidRPr="00B8589B">
        <w:rPr>
          <w:rFonts w:ascii="Arial" w:hAnsi="Arial" w:cs="Arial"/>
          <w:b/>
          <w:bCs/>
        </w:rPr>
        <w:t>?</w:t>
      </w:r>
    </w:p>
    <w:p w14:paraId="5805615A" w14:textId="1351CF3A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44879A8B" w14:textId="2871077D" w:rsidR="00AB4700" w:rsidRPr="0059363E" w:rsidRDefault="00AB4700" w:rsidP="00AB4700">
      <w:pPr>
        <w:pStyle w:val="ListParagraph"/>
        <w:rPr>
          <w:rFonts w:ascii="Arial" w:hAnsi="Arial" w:cs="Arial"/>
        </w:rPr>
      </w:pPr>
      <w:r w:rsidRPr="0059363E">
        <w:rPr>
          <w:rFonts w:ascii="Arial" w:hAnsi="Arial" w:cs="Arial"/>
        </w:rPr>
        <w:t>1-highly unsatisfied, 2-unsatisfied, 3-neutral, 4-satisfied, 5-highly satisfied</w:t>
      </w:r>
    </w:p>
    <w:p w14:paraId="24D56814" w14:textId="19726CCD" w:rsidR="00AB4700" w:rsidRPr="0059363E" w:rsidRDefault="00AB4700" w:rsidP="00AB4700">
      <w:pPr>
        <w:rPr>
          <w:rFonts w:ascii="Arial" w:hAnsi="Arial" w:cs="Arial"/>
        </w:rPr>
      </w:pPr>
    </w:p>
    <w:p w14:paraId="4F0BB42A" w14:textId="77777777" w:rsidR="00BC26AB" w:rsidRPr="00B8589B" w:rsidRDefault="00BC26AB" w:rsidP="00B8589B">
      <w:pPr>
        <w:rPr>
          <w:rFonts w:ascii="Arial" w:hAnsi="Arial" w:cs="Arial"/>
          <w:b/>
          <w:bCs/>
        </w:rPr>
      </w:pPr>
    </w:p>
    <w:p w14:paraId="0F9D1828" w14:textId="7C26231C" w:rsidR="00D35FF1" w:rsidRPr="00B8589B" w:rsidRDefault="00D35FF1" w:rsidP="00132AD7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Experience working with research assistant</w:t>
      </w:r>
    </w:p>
    <w:p w14:paraId="7EE30980" w14:textId="204B5377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04CDCA76" w14:textId="4759E08F" w:rsidR="00AB4700" w:rsidRPr="0059363E" w:rsidRDefault="00AB4700" w:rsidP="00AB4700">
      <w:pPr>
        <w:pStyle w:val="ListParagraph"/>
        <w:rPr>
          <w:rFonts w:ascii="Arial" w:hAnsi="Arial" w:cs="Arial"/>
        </w:rPr>
      </w:pPr>
      <w:r w:rsidRPr="0059363E">
        <w:rPr>
          <w:rFonts w:ascii="Arial" w:hAnsi="Arial" w:cs="Arial"/>
        </w:rPr>
        <w:t>1-highly unsatisfied, 2-unsatisfied, 3-neutral, 4-satisfied, 5-highly satisfied</w:t>
      </w:r>
    </w:p>
    <w:p w14:paraId="0D667B3B" w14:textId="1B44E225" w:rsidR="00AB4700" w:rsidRPr="0059363E" w:rsidRDefault="00AB4700" w:rsidP="00AB4700">
      <w:pPr>
        <w:rPr>
          <w:rFonts w:ascii="Arial" w:hAnsi="Arial" w:cs="Arial"/>
        </w:rPr>
      </w:pPr>
    </w:p>
    <w:p w14:paraId="5BB87920" w14:textId="77777777" w:rsidR="00BC26AB" w:rsidRPr="0059363E" w:rsidRDefault="00BC26AB" w:rsidP="00132AD7">
      <w:pPr>
        <w:pStyle w:val="ListParagraph"/>
        <w:rPr>
          <w:rFonts w:ascii="Arial" w:hAnsi="Arial" w:cs="Arial"/>
        </w:rPr>
      </w:pPr>
    </w:p>
    <w:p w14:paraId="64E0A896" w14:textId="008E1B17" w:rsidR="000D2886" w:rsidRPr="00B8589B" w:rsidRDefault="00D35FF1" w:rsidP="00132AD7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 xml:space="preserve">Enrollment process – </w:t>
      </w:r>
      <w:r w:rsidR="00366859" w:rsidRPr="00B8589B">
        <w:rPr>
          <w:rFonts w:ascii="Arial" w:hAnsi="Arial" w:cs="Arial"/>
          <w:b/>
          <w:bCs/>
        </w:rPr>
        <w:t>6-minute</w:t>
      </w:r>
      <w:r w:rsidRPr="00B8589B">
        <w:rPr>
          <w:rFonts w:ascii="Arial" w:hAnsi="Arial" w:cs="Arial"/>
          <w:b/>
          <w:bCs/>
        </w:rPr>
        <w:t xml:space="preserve"> walk, questionnaires, device set-up</w:t>
      </w:r>
      <w:r w:rsidR="000D2886" w:rsidRPr="00B8589B">
        <w:rPr>
          <w:rFonts w:ascii="Arial" w:hAnsi="Arial" w:cs="Arial"/>
          <w:b/>
          <w:bCs/>
        </w:rPr>
        <w:t xml:space="preserve"> </w:t>
      </w:r>
    </w:p>
    <w:p w14:paraId="6FF53048" w14:textId="1F73A1A8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76AA8B7C" w14:textId="0C33A217" w:rsidR="00AB4700" w:rsidRPr="0059363E" w:rsidRDefault="00AB4700" w:rsidP="00AB4700">
      <w:pPr>
        <w:pStyle w:val="ListParagraph"/>
        <w:rPr>
          <w:rFonts w:ascii="Arial" w:hAnsi="Arial" w:cs="Arial"/>
        </w:rPr>
      </w:pPr>
      <w:r w:rsidRPr="0059363E">
        <w:rPr>
          <w:rFonts w:ascii="Arial" w:hAnsi="Arial" w:cs="Arial"/>
        </w:rPr>
        <w:t>1-highly unsatisfied, 2-unsatisfied, 3-neutral, 4-satisfied, 5-highly satisfied</w:t>
      </w:r>
    </w:p>
    <w:p w14:paraId="03B0C1F2" w14:textId="77777777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2EEBC5D5" w14:textId="77777777" w:rsidR="00914129" w:rsidRPr="00B8589B" w:rsidRDefault="00914129" w:rsidP="00B8589B">
      <w:pPr>
        <w:rPr>
          <w:rFonts w:ascii="Arial" w:hAnsi="Arial" w:cs="Arial"/>
        </w:rPr>
      </w:pPr>
    </w:p>
    <w:p w14:paraId="2DD71274" w14:textId="07DC77B0" w:rsidR="00914129" w:rsidRPr="00366859" w:rsidRDefault="00914129" w:rsidP="00914129">
      <w:pPr>
        <w:rPr>
          <w:rFonts w:ascii="Arial" w:hAnsi="Arial" w:cs="Arial"/>
          <w:u w:val="single"/>
        </w:rPr>
      </w:pPr>
      <w:r w:rsidRPr="00366859">
        <w:rPr>
          <w:rFonts w:ascii="Arial" w:hAnsi="Arial" w:cs="Arial"/>
          <w:u w:val="single"/>
        </w:rPr>
        <w:t>FITBIT DEVICE AND APP</w:t>
      </w:r>
    </w:p>
    <w:p w14:paraId="6A7B5767" w14:textId="77777777" w:rsidR="00B05D2E" w:rsidRPr="0059363E" w:rsidRDefault="00B05D2E" w:rsidP="00BC26AB">
      <w:pPr>
        <w:rPr>
          <w:rFonts w:ascii="Arial" w:hAnsi="Arial" w:cs="Arial"/>
        </w:rPr>
      </w:pPr>
    </w:p>
    <w:p w14:paraId="24E048C9" w14:textId="265847EE" w:rsidR="0081383E" w:rsidRPr="00B8589B" w:rsidRDefault="0081383E" w:rsidP="00132AD7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Overall satisfaction with using the Fitbit wearable device? (overall experience, technical difficulties, ease of use)</w:t>
      </w:r>
    </w:p>
    <w:p w14:paraId="23CC3AD9" w14:textId="5FFB9751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0F0B8C8C" w14:textId="30F205A0" w:rsidR="00BC26AB" w:rsidRPr="0059363E" w:rsidRDefault="00AB4700" w:rsidP="00B8589B">
      <w:pPr>
        <w:pStyle w:val="ListParagraph"/>
        <w:rPr>
          <w:rFonts w:ascii="Arial" w:hAnsi="Arial" w:cs="Arial"/>
        </w:rPr>
      </w:pPr>
      <w:r w:rsidRPr="0059363E">
        <w:rPr>
          <w:rFonts w:ascii="Arial" w:hAnsi="Arial" w:cs="Arial"/>
        </w:rPr>
        <w:t>1-highly unsatisfied, 2-unsatisfied, 3-neutral, 4-satisfied, 5-highly satisfied</w:t>
      </w:r>
    </w:p>
    <w:p w14:paraId="0E4EF6EE" w14:textId="246EF760" w:rsidR="00AB4700" w:rsidRPr="0059363E" w:rsidRDefault="00AB4700" w:rsidP="00132AD7">
      <w:pPr>
        <w:ind w:left="720"/>
        <w:rPr>
          <w:rFonts w:ascii="Arial" w:hAnsi="Arial" w:cs="Arial"/>
        </w:rPr>
      </w:pPr>
    </w:p>
    <w:p w14:paraId="5014D6BF" w14:textId="77777777" w:rsidR="00AB4700" w:rsidRPr="0059363E" w:rsidRDefault="00AB4700" w:rsidP="00132AD7">
      <w:pPr>
        <w:ind w:left="720"/>
        <w:rPr>
          <w:rFonts w:ascii="Arial" w:hAnsi="Arial" w:cs="Arial"/>
        </w:rPr>
      </w:pPr>
    </w:p>
    <w:p w14:paraId="30C4397C" w14:textId="72077D1D" w:rsidR="00871EC8" w:rsidRPr="00B8589B" w:rsidRDefault="00871EC8" w:rsidP="00132AD7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Experience with using the Fitbit</w:t>
      </w:r>
      <w:r w:rsidR="0081383E" w:rsidRPr="00B8589B">
        <w:rPr>
          <w:rFonts w:ascii="Arial" w:hAnsi="Arial" w:cs="Arial"/>
          <w:b/>
          <w:bCs/>
        </w:rPr>
        <w:t xml:space="preserve"> wearable </w:t>
      </w:r>
      <w:proofErr w:type="gramStart"/>
      <w:r w:rsidR="0081383E" w:rsidRPr="00B8589B">
        <w:rPr>
          <w:rFonts w:ascii="Arial" w:hAnsi="Arial" w:cs="Arial"/>
          <w:b/>
          <w:bCs/>
        </w:rPr>
        <w:t>device</w:t>
      </w:r>
      <w:r w:rsidRPr="00B8589B">
        <w:rPr>
          <w:rFonts w:ascii="Arial" w:hAnsi="Arial" w:cs="Arial"/>
          <w:b/>
          <w:bCs/>
        </w:rPr>
        <w:t>?</w:t>
      </w:r>
      <w:proofErr w:type="gramEnd"/>
      <w:r w:rsidR="0081383E" w:rsidRPr="00B8589B">
        <w:rPr>
          <w:rFonts w:ascii="Arial" w:hAnsi="Arial" w:cs="Arial"/>
          <w:b/>
          <w:bCs/>
        </w:rPr>
        <w:t xml:space="preserve"> (technical difficulties, ease of use)</w:t>
      </w:r>
    </w:p>
    <w:p w14:paraId="2457A9C3" w14:textId="0ED50FA5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1EC5D5C8" w14:textId="0478F374" w:rsidR="00AB4700" w:rsidRPr="0059363E" w:rsidRDefault="00AB4700" w:rsidP="00AB4700">
      <w:pPr>
        <w:pStyle w:val="ListParagraph"/>
        <w:rPr>
          <w:rFonts w:ascii="Arial" w:hAnsi="Arial" w:cs="Arial"/>
        </w:rPr>
      </w:pPr>
      <w:r w:rsidRPr="0059363E">
        <w:rPr>
          <w:rFonts w:ascii="Arial" w:hAnsi="Arial" w:cs="Arial"/>
        </w:rPr>
        <w:t>1-highly unsatisfied, 2-unsatisfied, 3-neutral, 4-satisfied, 5-highly satisfied</w:t>
      </w:r>
    </w:p>
    <w:p w14:paraId="1D1ACDD9" w14:textId="77777777" w:rsidR="00AB4700" w:rsidRPr="00B8589B" w:rsidRDefault="00AB4700" w:rsidP="00B8589B">
      <w:pPr>
        <w:rPr>
          <w:rFonts w:ascii="Arial" w:hAnsi="Arial" w:cs="Arial"/>
        </w:rPr>
      </w:pPr>
    </w:p>
    <w:p w14:paraId="76A867BD" w14:textId="77777777" w:rsidR="00BC26AB" w:rsidRPr="0059363E" w:rsidRDefault="00BC26AB" w:rsidP="00132AD7">
      <w:pPr>
        <w:ind w:left="720"/>
        <w:rPr>
          <w:rFonts w:ascii="Arial" w:hAnsi="Arial" w:cs="Arial"/>
        </w:rPr>
      </w:pPr>
    </w:p>
    <w:p w14:paraId="6C290C61" w14:textId="2FB9B020" w:rsidR="00871EC8" w:rsidRPr="0059363E" w:rsidRDefault="00871EC8" w:rsidP="00132AD7">
      <w:pPr>
        <w:pStyle w:val="ListParagraph"/>
        <w:numPr>
          <w:ilvl w:val="1"/>
          <w:numId w:val="19"/>
        </w:numPr>
        <w:ind w:left="720"/>
        <w:rPr>
          <w:rFonts w:ascii="Arial" w:hAnsi="Arial" w:cs="Arial"/>
        </w:rPr>
      </w:pPr>
      <w:r w:rsidRPr="00B8589B">
        <w:rPr>
          <w:rFonts w:ascii="Arial" w:hAnsi="Arial" w:cs="Arial"/>
          <w:b/>
          <w:bCs/>
        </w:rPr>
        <w:t>How often did you interact with the Fitbit</w:t>
      </w:r>
      <w:r w:rsidR="0081383E" w:rsidRPr="00B8589B">
        <w:rPr>
          <w:rFonts w:ascii="Arial" w:hAnsi="Arial" w:cs="Arial"/>
          <w:b/>
          <w:bCs/>
        </w:rPr>
        <w:t xml:space="preserve"> wearable device</w:t>
      </w:r>
      <w:r w:rsidRPr="00B8589B">
        <w:rPr>
          <w:rFonts w:ascii="Arial" w:hAnsi="Arial" w:cs="Arial"/>
          <w:b/>
          <w:bCs/>
        </w:rPr>
        <w:t>?</w:t>
      </w:r>
      <w:r w:rsidR="00820D62" w:rsidRPr="00B8589B">
        <w:rPr>
          <w:rFonts w:ascii="Arial" w:hAnsi="Arial" w:cs="Arial"/>
          <w:b/>
          <w:bCs/>
        </w:rPr>
        <w:t xml:space="preserve"> (minutes/day or times/</w:t>
      </w:r>
      <w:proofErr w:type="gramStart"/>
      <w:r w:rsidR="00820D62" w:rsidRPr="00B8589B">
        <w:rPr>
          <w:rFonts w:ascii="Arial" w:hAnsi="Arial" w:cs="Arial"/>
          <w:b/>
          <w:bCs/>
        </w:rPr>
        <w:t>week)</w:t>
      </w:r>
      <w:r w:rsidR="00B8589B">
        <w:rPr>
          <w:rFonts w:ascii="Arial" w:hAnsi="Arial" w:cs="Arial"/>
        </w:rPr>
        <w:t xml:space="preserve">   </w:t>
      </w:r>
      <w:proofErr w:type="gramEnd"/>
      <w:r w:rsidR="00B8589B">
        <w:rPr>
          <w:rFonts w:ascii="Arial" w:hAnsi="Arial" w:cs="Arial"/>
        </w:rPr>
        <w:t>_________</w:t>
      </w:r>
    </w:p>
    <w:p w14:paraId="07115D6D" w14:textId="0BD26559" w:rsidR="00AB4700" w:rsidRPr="0059363E" w:rsidRDefault="00AB4700" w:rsidP="00AB4700">
      <w:pPr>
        <w:ind w:left="360"/>
        <w:rPr>
          <w:rFonts w:ascii="Arial" w:hAnsi="Arial" w:cs="Arial"/>
        </w:rPr>
      </w:pPr>
    </w:p>
    <w:p w14:paraId="7078B689" w14:textId="77777777" w:rsidR="0081383E" w:rsidRPr="0059363E" w:rsidRDefault="0081383E" w:rsidP="00132AD7">
      <w:pPr>
        <w:pStyle w:val="ListParagraph"/>
        <w:rPr>
          <w:rFonts w:ascii="Arial" w:hAnsi="Arial" w:cs="Arial"/>
        </w:rPr>
      </w:pPr>
    </w:p>
    <w:p w14:paraId="63CA48AF" w14:textId="49E7DEE7" w:rsidR="00AB4700" w:rsidRDefault="0081383E" w:rsidP="00B8589B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Overall satisfaction with using the Fitbit mobile app (overall experience, technical difficulties, ease of use)</w:t>
      </w:r>
    </w:p>
    <w:p w14:paraId="5F5F2AA5" w14:textId="77777777" w:rsidR="00B8589B" w:rsidRPr="00B8589B" w:rsidRDefault="00B8589B" w:rsidP="00B8589B">
      <w:pPr>
        <w:pStyle w:val="ListParagraph"/>
        <w:rPr>
          <w:rFonts w:ascii="Arial" w:hAnsi="Arial" w:cs="Arial"/>
          <w:b/>
          <w:bCs/>
        </w:rPr>
      </w:pPr>
    </w:p>
    <w:p w14:paraId="735762A3" w14:textId="0405AAE9" w:rsidR="00AB4700" w:rsidRPr="00B8589B" w:rsidRDefault="00AB4700" w:rsidP="00B8589B">
      <w:pPr>
        <w:pStyle w:val="ListParagraph"/>
        <w:rPr>
          <w:rFonts w:ascii="Arial" w:hAnsi="Arial" w:cs="Arial"/>
        </w:rPr>
      </w:pPr>
      <w:r w:rsidRPr="0059363E">
        <w:rPr>
          <w:rFonts w:ascii="Arial" w:hAnsi="Arial" w:cs="Arial"/>
        </w:rPr>
        <w:t>1-highly unsatisfied, 2-unsatisfied, 3-neutral, 4-satisfied, 5-highly satisfied</w:t>
      </w:r>
    </w:p>
    <w:p w14:paraId="7C01ABE8" w14:textId="77777777" w:rsidR="00914129" w:rsidRPr="0059363E" w:rsidRDefault="00914129" w:rsidP="00132AD7">
      <w:pPr>
        <w:ind w:left="720"/>
        <w:rPr>
          <w:rFonts w:ascii="Arial" w:hAnsi="Arial" w:cs="Arial"/>
        </w:rPr>
      </w:pPr>
    </w:p>
    <w:p w14:paraId="0E95732A" w14:textId="1FFDE872" w:rsidR="0081383E" w:rsidRPr="00B8589B" w:rsidRDefault="0081383E" w:rsidP="00132AD7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 xml:space="preserve">Experience with using the Fitbit mobile </w:t>
      </w:r>
      <w:proofErr w:type="gramStart"/>
      <w:r w:rsidRPr="00B8589B">
        <w:rPr>
          <w:rFonts w:ascii="Arial" w:hAnsi="Arial" w:cs="Arial"/>
          <w:b/>
          <w:bCs/>
        </w:rPr>
        <w:t>app?</w:t>
      </w:r>
      <w:proofErr w:type="gramEnd"/>
      <w:r w:rsidRPr="00B8589B">
        <w:rPr>
          <w:rFonts w:ascii="Arial" w:hAnsi="Arial" w:cs="Arial"/>
          <w:b/>
          <w:bCs/>
        </w:rPr>
        <w:t xml:space="preserve"> (technical difficulties, ease of use)</w:t>
      </w:r>
    </w:p>
    <w:p w14:paraId="6ACB202C" w14:textId="7791CAFA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2F24CDC9" w14:textId="575310BD" w:rsidR="00AB4700" w:rsidRPr="0059363E" w:rsidRDefault="00AB4700" w:rsidP="00AB4700">
      <w:pPr>
        <w:pStyle w:val="ListParagraph"/>
        <w:rPr>
          <w:rFonts w:ascii="Arial" w:hAnsi="Arial" w:cs="Arial"/>
        </w:rPr>
      </w:pPr>
      <w:r w:rsidRPr="0059363E">
        <w:rPr>
          <w:rFonts w:ascii="Arial" w:hAnsi="Arial" w:cs="Arial"/>
        </w:rPr>
        <w:t>1-highly unsatisfied, 2-unsatisfied, 3-neutral, 4-satisfied, 5-highly satisfied</w:t>
      </w:r>
    </w:p>
    <w:p w14:paraId="28B5FA54" w14:textId="14A4E593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1507E224" w14:textId="77777777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425FA649" w14:textId="77777777" w:rsidR="00914129" w:rsidRPr="0059363E" w:rsidRDefault="00914129" w:rsidP="00132AD7">
      <w:pPr>
        <w:ind w:left="720"/>
        <w:rPr>
          <w:rFonts w:ascii="Arial" w:hAnsi="Arial" w:cs="Arial"/>
        </w:rPr>
      </w:pPr>
    </w:p>
    <w:p w14:paraId="166FD15A" w14:textId="415B1628" w:rsidR="0081383E" w:rsidRPr="00B8589B" w:rsidRDefault="0081383E" w:rsidP="00132AD7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How often did you interact with the Fitbit mobile app?</w:t>
      </w:r>
      <w:r w:rsidR="00820D62" w:rsidRPr="00B8589B">
        <w:rPr>
          <w:rFonts w:ascii="Arial" w:hAnsi="Arial" w:cs="Arial"/>
          <w:b/>
          <w:bCs/>
        </w:rPr>
        <w:t xml:space="preserve"> (minutes/day or times/week)</w:t>
      </w:r>
      <w:r w:rsidR="00B8589B">
        <w:rPr>
          <w:rFonts w:ascii="Arial" w:hAnsi="Arial" w:cs="Arial"/>
          <w:b/>
          <w:bCs/>
        </w:rPr>
        <w:t xml:space="preserve"> ____________</w:t>
      </w:r>
    </w:p>
    <w:p w14:paraId="69BEC353" w14:textId="77777777" w:rsidR="00914129" w:rsidRPr="0059363E" w:rsidRDefault="00914129" w:rsidP="00914129">
      <w:pPr>
        <w:pStyle w:val="ListParagraph"/>
        <w:rPr>
          <w:rFonts w:ascii="Arial" w:hAnsi="Arial" w:cs="Arial"/>
        </w:rPr>
      </w:pPr>
    </w:p>
    <w:p w14:paraId="17C16A99" w14:textId="77777777" w:rsidR="00820D62" w:rsidRPr="0059363E" w:rsidRDefault="00820D62" w:rsidP="00914129">
      <w:pPr>
        <w:rPr>
          <w:rFonts w:ascii="Arial" w:hAnsi="Arial" w:cs="Arial"/>
        </w:rPr>
      </w:pPr>
    </w:p>
    <w:p w14:paraId="4C7A204A" w14:textId="77777777" w:rsidR="00820D62" w:rsidRPr="0059363E" w:rsidRDefault="00820D62" w:rsidP="00914129">
      <w:pPr>
        <w:rPr>
          <w:rFonts w:ascii="Arial" w:hAnsi="Arial" w:cs="Arial"/>
        </w:rPr>
      </w:pPr>
    </w:p>
    <w:p w14:paraId="76CF1F4C" w14:textId="7D2954C8" w:rsidR="00871EC8" w:rsidRPr="00366859" w:rsidRDefault="00914129" w:rsidP="00914129">
      <w:pPr>
        <w:rPr>
          <w:rFonts w:ascii="Arial" w:hAnsi="Arial" w:cs="Arial"/>
          <w:u w:val="single"/>
        </w:rPr>
      </w:pPr>
      <w:r w:rsidRPr="00366859">
        <w:rPr>
          <w:rFonts w:ascii="Arial" w:hAnsi="Arial" w:cs="Arial"/>
          <w:u w:val="single"/>
        </w:rPr>
        <w:t>MOVN APP</w:t>
      </w:r>
    </w:p>
    <w:p w14:paraId="2FE84845" w14:textId="77777777" w:rsidR="00914129" w:rsidRPr="0059363E" w:rsidRDefault="00914129" w:rsidP="00914129">
      <w:pPr>
        <w:rPr>
          <w:rFonts w:ascii="Arial" w:hAnsi="Arial" w:cs="Arial"/>
        </w:rPr>
      </w:pPr>
    </w:p>
    <w:p w14:paraId="341D2E5E" w14:textId="3EB745BC" w:rsidR="00AB4700" w:rsidRPr="00B8589B" w:rsidRDefault="0081383E" w:rsidP="00AB4700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 xml:space="preserve">Overall satisfaction </w:t>
      </w:r>
      <w:r w:rsidR="00871EC8" w:rsidRPr="00B8589B">
        <w:rPr>
          <w:rFonts w:ascii="Arial" w:hAnsi="Arial" w:cs="Arial"/>
          <w:b/>
          <w:bCs/>
        </w:rPr>
        <w:t>with using the MOVN app?</w:t>
      </w:r>
      <w:r w:rsidRPr="00B8589B">
        <w:rPr>
          <w:rFonts w:ascii="Arial" w:hAnsi="Arial" w:cs="Arial"/>
          <w:b/>
          <w:bCs/>
        </w:rPr>
        <w:t xml:space="preserve"> (overall experience, technical difficulties, ease of use)</w:t>
      </w:r>
    </w:p>
    <w:p w14:paraId="5F3023C9" w14:textId="3CA45231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06F1F14E" w14:textId="3CBDD9B3" w:rsidR="00AB4700" w:rsidRPr="0059363E" w:rsidRDefault="00AB4700" w:rsidP="00AB4700">
      <w:pPr>
        <w:pStyle w:val="ListParagraph"/>
        <w:rPr>
          <w:rFonts w:ascii="Arial" w:hAnsi="Arial" w:cs="Arial"/>
        </w:rPr>
      </w:pPr>
      <w:r w:rsidRPr="0059363E">
        <w:rPr>
          <w:rFonts w:ascii="Arial" w:hAnsi="Arial" w:cs="Arial"/>
        </w:rPr>
        <w:t>1-highly unsatisfied, 2-unsatisfied, 3-neutral, 4-satisfied, 5-highly satisfied</w:t>
      </w:r>
    </w:p>
    <w:p w14:paraId="5A558816" w14:textId="5FE42EBF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4FE24DDF" w14:textId="77777777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353A83A6" w14:textId="77777777" w:rsidR="00914129" w:rsidRPr="0059363E" w:rsidRDefault="00914129" w:rsidP="00132AD7">
      <w:pPr>
        <w:pStyle w:val="ListParagraph"/>
        <w:rPr>
          <w:rFonts w:ascii="Arial" w:hAnsi="Arial" w:cs="Arial"/>
        </w:rPr>
      </w:pPr>
    </w:p>
    <w:p w14:paraId="181499A5" w14:textId="6FC6ECF3" w:rsidR="00D35FF1" w:rsidRPr="00B8589B" w:rsidRDefault="00871EC8" w:rsidP="00132AD7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How often did you interact with the MOVN app</w:t>
      </w:r>
      <w:r w:rsidR="00D35FF1" w:rsidRPr="00B8589B">
        <w:rPr>
          <w:rFonts w:ascii="Arial" w:hAnsi="Arial" w:cs="Arial"/>
          <w:b/>
          <w:bCs/>
        </w:rPr>
        <w:t>?</w:t>
      </w:r>
      <w:r w:rsidR="00AB4700" w:rsidRPr="00B8589B">
        <w:rPr>
          <w:rFonts w:ascii="Arial" w:hAnsi="Arial" w:cs="Arial"/>
          <w:b/>
          <w:bCs/>
        </w:rPr>
        <w:t xml:space="preserve"> </w:t>
      </w:r>
      <w:r w:rsidR="00B8589B">
        <w:rPr>
          <w:rFonts w:ascii="Arial" w:hAnsi="Arial" w:cs="Arial"/>
          <w:b/>
          <w:bCs/>
        </w:rPr>
        <w:t>___________</w:t>
      </w:r>
    </w:p>
    <w:p w14:paraId="78A4CC83" w14:textId="4A005FA5" w:rsidR="002A731C" w:rsidRDefault="002A731C" w:rsidP="002A731C">
      <w:pPr>
        <w:pStyle w:val="ListParagraph"/>
        <w:rPr>
          <w:rFonts w:ascii="Arial" w:hAnsi="Arial" w:cs="Arial"/>
        </w:rPr>
      </w:pPr>
    </w:p>
    <w:p w14:paraId="0B6207CC" w14:textId="77777777" w:rsidR="002A731C" w:rsidRDefault="002A731C" w:rsidP="002A731C">
      <w:pPr>
        <w:pStyle w:val="ListParagraph"/>
        <w:rPr>
          <w:rFonts w:ascii="Arial" w:hAnsi="Arial" w:cs="Arial"/>
        </w:rPr>
      </w:pPr>
    </w:p>
    <w:p w14:paraId="4989A007" w14:textId="77777777" w:rsidR="002A731C" w:rsidRDefault="002A731C" w:rsidP="002A731C">
      <w:pPr>
        <w:pStyle w:val="ListParagraph"/>
        <w:rPr>
          <w:rFonts w:ascii="Arial" w:hAnsi="Arial" w:cs="Arial"/>
        </w:rPr>
      </w:pPr>
    </w:p>
    <w:p w14:paraId="446D7C97" w14:textId="4A38E61E" w:rsidR="002A731C" w:rsidRPr="00B8589B" w:rsidRDefault="002A731C" w:rsidP="00132AD7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Did you think there was any redundancy between the two apps?</w:t>
      </w:r>
      <w:r w:rsidR="00B8589B">
        <w:rPr>
          <w:rFonts w:ascii="Arial" w:hAnsi="Arial" w:cs="Arial"/>
          <w:b/>
          <w:bCs/>
        </w:rPr>
        <w:t xml:space="preserve"> _________</w:t>
      </w:r>
    </w:p>
    <w:p w14:paraId="124C96A8" w14:textId="77777777" w:rsidR="002A731C" w:rsidRPr="002A731C" w:rsidRDefault="002A731C" w:rsidP="002A731C">
      <w:pPr>
        <w:pStyle w:val="ListParagraph"/>
        <w:rPr>
          <w:rFonts w:ascii="Arial" w:hAnsi="Arial" w:cs="Arial"/>
        </w:rPr>
      </w:pPr>
    </w:p>
    <w:p w14:paraId="607C27CB" w14:textId="21100A6F" w:rsidR="002A731C" w:rsidRDefault="002A731C" w:rsidP="002A731C">
      <w:pPr>
        <w:rPr>
          <w:rFonts w:ascii="Arial" w:hAnsi="Arial" w:cs="Arial"/>
        </w:rPr>
      </w:pPr>
    </w:p>
    <w:p w14:paraId="7F6CFC38" w14:textId="77777777" w:rsidR="002A731C" w:rsidRDefault="002A731C" w:rsidP="002A731C">
      <w:pPr>
        <w:rPr>
          <w:rFonts w:ascii="Arial" w:hAnsi="Arial" w:cs="Arial"/>
        </w:rPr>
      </w:pPr>
    </w:p>
    <w:p w14:paraId="160F8378" w14:textId="77777777" w:rsidR="002A731C" w:rsidRPr="00366859" w:rsidRDefault="002A731C" w:rsidP="002A731C">
      <w:pPr>
        <w:rPr>
          <w:rFonts w:ascii="Arial" w:hAnsi="Arial" w:cs="Arial"/>
          <w:u w:val="single"/>
        </w:rPr>
      </w:pPr>
      <w:r w:rsidRPr="00366859">
        <w:rPr>
          <w:rFonts w:ascii="Arial" w:hAnsi="Arial" w:cs="Arial"/>
          <w:u w:val="single"/>
        </w:rPr>
        <w:t>TEXT MESSAGES</w:t>
      </w:r>
    </w:p>
    <w:p w14:paraId="6C335B92" w14:textId="77777777" w:rsidR="002A731C" w:rsidRDefault="002A731C" w:rsidP="002A731C">
      <w:pPr>
        <w:pStyle w:val="ListParagraph"/>
        <w:rPr>
          <w:rFonts w:ascii="Arial" w:hAnsi="Arial" w:cs="Arial"/>
        </w:rPr>
      </w:pPr>
      <w:r w:rsidRPr="0059363E">
        <w:rPr>
          <w:rFonts w:ascii="Arial" w:hAnsi="Arial" w:cs="Arial"/>
        </w:rPr>
        <w:t xml:space="preserve"> </w:t>
      </w:r>
    </w:p>
    <w:p w14:paraId="094CED19" w14:textId="77777777" w:rsidR="002A731C" w:rsidRPr="00B8589B" w:rsidRDefault="002A731C" w:rsidP="002A731C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How satisfied were you with the text messages?</w:t>
      </w:r>
    </w:p>
    <w:p w14:paraId="0B977BB4" w14:textId="77777777" w:rsidR="00B8589B" w:rsidRPr="00B8589B" w:rsidRDefault="00B8589B" w:rsidP="00B8589B">
      <w:pPr>
        <w:rPr>
          <w:rFonts w:ascii="Arial" w:hAnsi="Arial" w:cs="Arial"/>
        </w:rPr>
      </w:pPr>
    </w:p>
    <w:p w14:paraId="4D716023" w14:textId="77777777" w:rsidR="00B8589B" w:rsidRPr="0059363E" w:rsidRDefault="00B8589B" w:rsidP="00B8589B">
      <w:pPr>
        <w:pStyle w:val="ListParagraph"/>
        <w:rPr>
          <w:rFonts w:ascii="Arial" w:hAnsi="Arial" w:cs="Arial"/>
        </w:rPr>
      </w:pPr>
      <w:r w:rsidRPr="0059363E">
        <w:rPr>
          <w:rFonts w:ascii="Arial" w:hAnsi="Arial" w:cs="Arial"/>
        </w:rPr>
        <w:t>1-highly unsatisfied, 2-unsatisfied, 3-neutral, 4-satisfied, 5-highly satisfied</w:t>
      </w:r>
    </w:p>
    <w:p w14:paraId="4D527404" w14:textId="00CD0413" w:rsidR="002A731C" w:rsidRPr="002A731C" w:rsidRDefault="002A731C" w:rsidP="002A731C">
      <w:pPr>
        <w:rPr>
          <w:rFonts w:ascii="Arial" w:hAnsi="Arial" w:cs="Arial"/>
        </w:rPr>
      </w:pPr>
    </w:p>
    <w:p w14:paraId="6F399E2F" w14:textId="77777777" w:rsidR="002A731C" w:rsidRDefault="002A731C" w:rsidP="002A731C">
      <w:pPr>
        <w:pStyle w:val="ListParagraph"/>
        <w:ind w:left="1440"/>
        <w:rPr>
          <w:rFonts w:ascii="Arial" w:hAnsi="Arial" w:cs="Arial"/>
        </w:rPr>
      </w:pPr>
    </w:p>
    <w:p w14:paraId="10765E06" w14:textId="00D72135" w:rsidR="002A731C" w:rsidRPr="00B8589B" w:rsidRDefault="002A731C" w:rsidP="002A731C">
      <w:pPr>
        <w:pStyle w:val="ListParagraph"/>
        <w:numPr>
          <w:ilvl w:val="1"/>
          <w:numId w:val="19"/>
        </w:numPr>
        <w:ind w:left="720"/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Do you have any recommendations for text messages?</w:t>
      </w:r>
      <w:r w:rsidR="00B8589B">
        <w:rPr>
          <w:rFonts w:ascii="Arial" w:hAnsi="Arial" w:cs="Arial"/>
          <w:b/>
          <w:bCs/>
        </w:rPr>
        <w:t xml:space="preserve"> </w:t>
      </w:r>
      <w:r w:rsidR="00B8589B">
        <w:rPr>
          <w:rFonts w:ascii="Arial" w:hAnsi="Arial" w:cs="Arial"/>
          <w:b/>
          <w:bCs/>
        </w:rPr>
        <w:t>___________</w:t>
      </w:r>
    </w:p>
    <w:p w14:paraId="797A5126" w14:textId="77777777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20D94070" w14:textId="68ADACA6" w:rsidR="00914129" w:rsidRPr="0059363E" w:rsidRDefault="00914129" w:rsidP="00914129">
      <w:pPr>
        <w:rPr>
          <w:rFonts w:ascii="Arial" w:hAnsi="Arial" w:cs="Arial"/>
        </w:rPr>
      </w:pPr>
    </w:p>
    <w:p w14:paraId="610487CB" w14:textId="77777777" w:rsidR="00B8589B" w:rsidRDefault="00B8589B" w:rsidP="00914129">
      <w:pPr>
        <w:rPr>
          <w:rFonts w:ascii="Arial" w:hAnsi="Arial" w:cs="Arial"/>
          <w:u w:val="single"/>
        </w:rPr>
      </w:pPr>
    </w:p>
    <w:p w14:paraId="16E73CBC" w14:textId="123A48B8" w:rsidR="00914129" w:rsidRPr="00366859" w:rsidRDefault="00914129" w:rsidP="00914129">
      <w:pPr>
        <w:rPr>
          <w:rFonts w:ascii="Arial" w:hAnsi="Arial" w:cs="Arial"/>
          <w:u w:val="single"/>
        </w:rPr>
      </w:pPr>
      <w:r w:rsidRPr="00366859">
        <w:rPr>
          <w:rFonts w:ascii="Arial" w:hAnsi="Arial" w:cs="Arial"/>
          <w:u w:val="single"/>
        </w:rPr>
        <w:t>GENERAL</w:t>
      </w:r>
    </w:p>
    <w:p w14:paraId="32F9F666" w14:textId="77777777" w:rsidR="00424FBB" w:rsidRPr="0059363E" w:rsidRDefault="00424FBB" w:rsidP="00424FBB">
      <w:pPr>
        <w:pStyle w:val="ListParagraph"/>
        <w:rPr>
          <w:rFonts w:ascii="Arial" w:hAnsi="Arial" w:cs="Arial"/>
        </w:rPr>
      </w:pPr>
    </w:p>
    <w:p w14:paraId="3A6E86BD" w14:textId="0E33671B" w:rsidR="00424FBB" w:rsidRPr="00B8589B" w:rsidRDefault="00424FBB" w:rsidP="00424FBB">
      <w:pPr>
        <w:pStyle w:val="ListParagraph"/>
        <w:numPr>
          <w:ilvl w:val="0"/>
          <w:numId w:val="21"/>
        </w:numPr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Would you recommend your friend/family member to participate if he/she was eligible?</w:t>
      </w:r>
      <w:r w:rsidR="00820D62" w:rsidRPr="00B8589B">
        <w:rPr>
          <w:rFonts w:ascii="Arial" w:hAnsi="Arial" w:cs="Arial"/>
          <w:b/>
          <w:bCs/>
        </w:rPr>
        <w:t xml:space="preserve"> Why or why not? </w:t>
      </w:r>
      <w:r w:rsidR="00B8589B">
        <w:rPr>
          <w:rFonts w:ascii="Arial" w:hAnsi="Arial" w:cs="Arial"/>
          <w:b/>
          <w:bCs/>
        </w:rPr>
        <w:t>___________</w:t>
      </w:r>
    </w:p>
    <w:p w14:paraId="0CBD31E4" w14:textId="5438EA9E" w:rsidR="002A731C" w:rsidRPr="00A93C7B" w:rsidRDefault="002A731C" w:rsidP="00A93C7B">
      <w:pPr>
        <w:rPr>
          <w:rFonts w:ascii="Arial" w:hAnsi="Arial" w:cs="Arial"/>
        </w:rPr>
      </w:pPr>
    </w:p>
    <w:p w14:paraId="268D9BD2" w14:textId="77777777" w:rsidR="002A731C" w:rsidRDefault="002A731C" w:rsidP="002A731C">
      <w:pPr>
        <w:pStyle w:val="ListParagraph"/>
        <w:rPr>
          <w:rFonts w:ascii="Arial" w:hAnsi="Arial" w:cs="Arial"/>
        </w:rPr>
      </w:pPr>
    </w:p>
    <w:p w14:paraId="4F66BAAB" w14:textId="52CC8941" w:rsidR="002A731C" w:rsidRPr="00B8589B" w:rsidRDefault="002A731C" w:rsidP="00424FBB">
      <w:pPr>
        <w:pStyle w:val="ListParagraph"/>
        <w:numPr>
          <w:ilvl w:val="0"/>
          <w:numId w:val="21"/>
        </w:numPr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On a scale of 1-10, how likely are you to recommend this study?</w:t>
      </w:r>
      <w:r w:rsidR="00B8589B">
        <w:rPr>
          <w:rFonts w:ascii="Arial" w:hAnsi="Arial" w:cs="Arial"/>
          <w:b/>
          <w:bCs/>
        </w:rPr>
        <w:t xml:space="preserve"> </w:t>
      </w:r>
      <w:r w:rsidR="00B8589B">
        <w:rPr>
          <w:rFonts w:ascii="Arial" w:hAnsi="Arial" w:cs="Arial"/>
          <w:b/>
          <w:bCs/>
        </w:rPr>
        <w:t>_________</w:t>
      </w:r>
    </w:p>
    <w:p w14:paraId="03AFF0C5" w14:textId="7F146CC0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4D9CF4D7" w14:textId="77777777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3D33D8C7" w14:textId="77777777" w:rsidR="00424FBB" w:rsidRPr="0059363E" w:rsidRDefault="00424FBB" w:rsidP="00424FBB">
      <w:pPr>
        <w:pStyle w:val="ListParagraph"/>
        <w:rPr>
          <w:rFonts w:ascii="Arial" w:hAnsi="Arial" w:cs="Arial"/>
        </w:rPr>
      </w:pPr>
    </w:p>
    <w:p w14:paraId="09101526" w14:textId="27ACA7ED" w:rsidR="00424FBB" w:rsidRPr="00B8589B" w:rsidRDefault="00424FBB" w:rsidP="00424FBB">
      <w:pPr>
        <w:pStyle w:val="ListParagraph"/>
        <w:numPr>
          <w:ilvl w:val="0"/>
          <w:numId w:val="21"/>
        </w:numPr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>What recommendations do you have to improve the research study?</w:t>
      </w:r>
    </w:p>
    <w:p w14:paraId="156E1904" w14:textId="0BBA745C" w:rsidR="00AB4700" w:rsidRPr="0059363E" w:rsidRDefault="00B8589B" w:rsidP="00AB4700">
      <w:pPr>
        <w:pStyle w:val="ListParagrap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___________</w:t>
      </w:r>
    </w:p>
    <w:p w14:paraId="5CE79B64" w14:textId="77777777" w:rsidR="00AB4700" w:rsidRPr="0059363E" w:rsidRDefault="00AB4700" w:rsidP="00AB4700">
      <w:pPr>
        <w:pStyle w:val="ListParagraph"/>
        <w:rPr>
          <w:rFonts w:ascii="Arial" w:hAnsi="Arial" w:cs="Arial"/>
        </w:rPr>
      </w:pPr>
    </w:p>
    <w:p w14:paraId="6838F671" w14:textId="77777777" w:rsidR="00424FBB" w:rsidRPr="0059363E" w:rsidRDefault="00424FBB" w:rsidP="00424FBB">
      <w:pPr>
        <w:rPr>
          <w:rFonts w:ascii="Arial" w:hAnsi="Arial" w:cs="Arial"/>
        </w:rPr>
      </w:pPr>
    </w:p>
    <w:p w14:paraId="490817E3" w14:textId="0B0E9690" w:rsidR="00424FBB" w:rsidRPr="00B8589B" w:rsidRDefault="00424FBB" w:rsidP="00424FBB">
      <w:pPr>
        <w:pStyle w:val="ListParagraph"/>
        <w:numPr>
          <w:ilvl w:val="0"/>
          <w:numId w:val="21"/>
        </w:numPr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 xml:space="preserve">How many minutes per day did </w:t>
      </w:r>
      <w:r w:rsidR="004950D7" w:rsidRPr="00B8589B">
        <w:rPr>
          <w:rFonts w:ascii="Arial" w:hAnsi="Arial" w:cs="Arial"/>
          <w:b/>
          <w:bCs/>
        </w:rPr>
        <w:t xml:space="preserve">you </w:t>
      </w:r>
      <w:r w:rsidRPr="00B8589B">
        <w:rPr>
          <w:rFonts w:ascii="Arial" w:hAnsi="Arial" w:cs="Arial"/>
          <w:b/>
          <w:bCs/>
        </w:rPr>
        <w:t xml:space="preserve">spend </w:t>
      </w:r>
      <w:r w:rsidR="004950D7" w:rsidRPr="00B8589B">
        <w:rPr>
          <w:rFonts w:ascii="Arial" w:hAnsi="Arial" w:cs="Arial"/>
          <w:b/>
          <w:bCs/>
        </w:rPr>
        <w:t>participating</w:t>
      </w:r>
      <w:r w:rsidRPr="00B8589B">
        <w:rPr>
          <w:rFonts w:ascii="Arial" w:hAnsi="Arial" w:cs="Arial"/>
          <w:b/>
          <w:bCs/>
        </w:rPr>
        <w:t xml:space="preserve"> in the study? </w:t>
      </w:r>
      <w:r w:rsidR="00B8589B">
        <w:rPr>
          <w:rFonts w:ascii="Arial" w:hAnsi="Arial" w:cs="Arial"/>
          <w:b/>
          <w:bCs/>
        </w:rPr>
        <w:t>___________</w:t>
      </w:r>
    </w:p>
    <w:p w14:paraId="3827625D" w14:textId="77777777" w:rsidR="00AB4700" w:rsidRPr="00B8589B" w:rsidRDefault="00AB4700" w:rsidP="00B8589B">
      <w:pPr>
        <w:rPr>
          <w:rFonts w:ascii="Arial" w:hAnsi="Arial" w:cs="Arial"/>
        </w:rPr>
      </w:pPr>
    </w:p>
    <w:p w14:paraId="37D366C7" w14:textId="77777777" w:rsidR="00424FBB" w:rsidRPr="0059363E" w:rsidRDefault="00424FBB" w:rsidP="00424FBB">
      <w:pPr>
        <w:rPr>
          <w:rFonts w:ascii="Arial" w:hAnsi="Arial" w:cs="Arial"/>
        </w:rPr>
      </w:pPr>
    </w:p>
    <w:p w14:paraId="56894B6F" w14:textId="38F670D0" w:rsidR="00424FBB" w:rsidRPr="00B8589B" w:rsidRDefault="00424FBB" w:rsidP="00424FBB">
      <w:pPr>
        <w:pStyle w:val="ListParagraph"/>
        <w:numPr>
          <w:ilvl w:val="0"/>
          <w:numId w:val="21"/>
        </w:numPr>
        <w:rPr>
          <w:rFonts w:ascii="Arial" w:hAnsi="Arial" w:cs="Arial"/>
          <w:b/>
          <w:bCs/>
        </w:rPr>
      </w:pPr>
      <w:r w:rsidRPr="00B8589B">
        <w:rPr>
          <w:rFonts w:ascii="Arial" w:hAnsi="Arial" w:cs="Arial"/>
          <w:b/>
          <w:bCs/>
        </w:rPr>
        <w:t xml:space="preserve">How do you think participation in the study influenced your exercise and activities after completing cardiac rehab? </w:t>
      </w:r>
      <w:r w:rsidR="00B8589B">
        <w:rPr>
          <w:rFonts w:ascii="Arial" w:hAnsi="Arial" w:cs="Arial"/>
          <w:b/>
          <w:bCs/>
        </w:rPr>
        <w:t>___________</w:t>
      </w:r>
    </w:p>
    <w:p w14:paraId="103C18D4" w14:textId="77777777" w:rsidR="00A13787" w:rsidRPr="0059363E" w:rsidRDefault="00A13787" w:rsidP="00A13787">
      <w:pPr>
        <w:ind w:left="360"/>
        <w:rPr>
          <w:rFonts w:ascii="Arial" w:hAnsi="Arial" w:cs="Arial"/>
        </w:rPr>
      </w:pPr>
    </w:p>
    <w:p w14:paraId="7A8075B3" w14:textId="77777777" w:rsidR="00DC79DD" w:rsidRPr="0059363E" w:rsidRDefault="00DC79DD" w:rsidP="00A13787">
      <w:pPr>
        <w:ind w:left="360"/>
        <w:rPr>
          <w:rFonts w:ascii="Arial" w:hAnsi="Arial" w:cs="Arial"/>
        </w:rPr>
      </w:pPr>
    </w:p>
    <w:p w14:paraId="30B4DD6C" w14:textId="77777777" w:rsidR="00DC79DD" w:rsidRPr="0059363E" w:rsidRDefault="00DC79DD" w:rsidP="00DC79DD">
      <w:pPr>
        <w:rPr>
          <w:rFonts w:ascii="Arial" w:hAnsi="Arial" w:cs="Arial"/>
        </w:rPr>
      </w:pPr>
    </w:p>
    <w:p w14:paraId="15CAEF5B" w14:textId="25B615DD" w:rsidR="005E15BC" w:rsidRPr="007B351E" w:rsidRDefault="005E15BC" w:rsidP="00757E35">
      <w:pPr>
        <w:rPr>
          <w:rFonts w:ascii="Arial" w:hAnsi="Arial" w:cs="Arial"/>
        </w:rPr>
      </w:pPr>
    </w:p>
    <w:sectPr w:rsidR="005E15BC" w:rsidRPr="007B351E" w:rsidSect="0043185E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0AC816" w14:textId="77777777" w:rsidR="00285FE4" w:rsidRDefault="00285FE4" w:rsidP="00057692">
      <w:r>
        <w:separator/>
      </w:r>
    </w:p>
  </w:endnote>
  <w:endnote w:type="continuationSeparator" w:id="0">
    <w:p w14:paraId="3AC114E3" w14:textId="77777777" w:rsidR="00285FE4" w:rsidRDefault="00285FE4" w:rsidP="00057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A1AF94" w14:textId="77777777" w:rsidR="007E32CD" w:rsidRDefault="007E32CD" w:rsidP="009744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1221A6" w14:textId="77777777" w:rsidR="007E32CD" w:rsidRDefault="007E32CD" w:rsidP="006E46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CE12D7" w14:textId="30D70D3C" w:rsidR="007E32CD" w:rsidRDefault="007E32CD" w:rsidP="009744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50D7">
      <w:rPr>
        <w:rStyle w:val="PageNumber"/>
        <w:noProof/>
      </w:rPr>
      <w:t>6</w:t>
    </w:r>
    <w:r>
      <w:rPr>
        <w:rStyle w:val="PageNumber"/>
      </w:rPr>
      <w:fldChar w:fldCharType="end"/>
    </w:r>
  </w:p>
  <w:p w14:paraId="48D6E2F8" w14:textId="589DC38E" w:rsidR="007E32CD" w:rsidRPr="0043185E" w:rsidRDefault="007E32CD" w:rsidP="006E4680">
    <w:pPr>
      <w:pStyle w:val="Footer"/>
      <w:ind w:right="360"/>
      <w:rPr>
        <w:rFonts w:ascii="Arial" w:hAnsi="Arial" w:cs="Arial"/>
      </w:rPr>
    </w:pPr>
    <w:r>
      <w:rPr>
        <w:rFonts w:ascii="Arial" w:hAnsi="Arial" w:cs="Arial"/>
      </w:rPr>
      <w:t>01/02/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17563" w14:textId="77777777" w:rsidR="00285FE4" w:rsidRDefault="00285FE4" w:rsidP="00057692">
      <w:r>
        <w:separator/>
      </w:r>
    </w:p>
  </w:footnote>
  <w:footnote w:type="continuationSeparator" w:id="0">
    <w:p w14:paraId="6B507355" w14:textId="77777777" w:rsidR="00285FE4" w:rsidRDefault="00285FE4" w:rsidP="000576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B996AA" w14:textId="5760F9CC" w:rsidR="007E32CD" w:rsidRDefault="007E32CD">
    <w:pPr>
      <w:pStyle w:val="Header"/>
    </w:pPr>
  </w:p>
  <w:p w14:paraId="1BA13CFD" w14:textId="77777777" w:rsidR="007E32CD" w:rsidRDefault="007E32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2001F"/>
    <w:multiLevelType w:val="hybridMultilevel"/>
    <w:tmpl w:val="EA3CA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58E3AE6"/>
    <w:multiLevelType w:val="hybridMultilevel"/>
    <w:tmpl w:val="B9F22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BD24E9E">
      <w:start w:val="1"/>
      <w:numFmt w:val="lowerLetter"/>
      <w:lvlText w:val="%2."/>
      <w:lvlJc w:val="left"/>
      <w:pPr>
        <w:ind w:left="1440" w:hanging="360"/>
      </w:pPr>
      <w:rPr>
        <w:b/>
        <w:bCs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3338B"/>
    <w:multiLevelType w:val="hybridMultilevel"/>
    <w:tmpl w:val="2744ABB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63522F"/>
    <w:multiLevelType w:val="hybridMultilevel"/>
    <w:tmpl w:val="4FE2E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B2D52"/>
    <w:multiLevelType w:val="hybridMultilevel"/>
    <w:tmpl w:val="7D802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A735D"/>
    <w:multiLevelType w:val="hybridMultilevel"/>
    <w:tmpl w:val="1CAA28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472C0"/>
    <w:multiLevelType w:val="hybridMultilevel"/>
    <w:tmpl w:val="7D802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18037C"/>
    <w:multiLevelType w:val="hybridMultilevel"/>
    <w:tmpl w:val="AFA62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403D73"/>
    <w:multiLevelType w:val="hybridMultilevel"/>
    <w:tmpl w:val="9B5226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E5D1635"/>
    <w:multiLevelType w:val="hybridMultilevel"/>
    <w:tmpl w:val="11820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7F43A7"/>
    <w:multiLevelType w:val="hybridMultilevel"/>
    <w:tmpl w:val="2FF8C0D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22D2263"/>
    <w:multiLevelType w:val="hybridMultilevel"/>
    <w:tmpl w:val="C95C6E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D246A4"/>
    <w:multiLevelType w:val="hybridMultilevel"/>
    <w:tmpl w:val="73A89218"/>
    <w:lvl w:ilvl="0" w:tplc="37B6D016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2C1AEA"/>
    <w:multiLevelType w:val="hybridMultilevel"/>
    <w:tmpl w:val="94168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534FCA"/>
    <w:multiLevelType w:val="hybridMultilevel"/>
    <w:tmpl w:val="EF8EC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6A7FF5"/>
    <w:multiLevelType w:val="hybridMultilevel"/>
    <w:tmpl w:val="77AC8F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03677FC"/>
    <w:multiLevelType w:val="hybridMultilevel"/>
    <w:tmpl w:val="7D802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27480E"/>
    <w:multiLevelType w:val="hybridMultilevel"/>
    <w:tmpl w:val="08089C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D817B2"/>
    <w:multiLevelType w:val="hybridMultilevel"/>
    <w:tmpl w:val="67CEB6E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1386070"/>
    <w:multiLevelType w:val="hybridMultilevel"/>
    <w:tmpl w:val="AA74C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8019EA"/>
    <w:multiLevelType w:val="hybridMultilevel"/>
    <w:tmpl w:val="9B50CB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B9B2CBA"/>
    <w:multiLevelType w:val="hybridMultilevel"/>
    <w:tmpl w:val="C298D0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F7C1C2B"/>
    <w:multiLevelType w:val="hybridMultilevel"/>
    <w:tmpl w:val="C60E9C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0"/>
  </w:num>
  <w:num w:numId="3">
    <w:abstractNumId w:val="22"/>
  </w:num>
  <w:num w:numId="4">
    <w:abstractNumId w:val="11"/>
  </w:num>
  <w:num w:numId="5">
    <w:abstractNumId w:val="7"/>
  </w:num>
  <w:num w:numId="6">
    <w:abstractNumId w:val="5"/>
  </w:num>
  <w:num w:numId="7">
    <w:abstractNumId w:val="17"/>
  </w:num>
  <w:num w:numId="8">
    <w:abstractNumId w:val="13"/>
  </w:num>
  <w:num w:numId="9">
    <w:abstractNumId w:val="4"/>
  </w:num>
  <w:num w:numId="10">
    <w:abstractNumId w:val="18"/>
  </w:num>
  <w:num w:numId="11">
    <w:abstractNumId w:val="10"/>
  </w:num>
  <w:num w:numId="12">
    <w:abstractNumId w:val="3"/>
  </w:num>
  <w:num w:numId="13">
    <w:abstractNumId w:val="9"/>
  </w:num>
  <w:num w:numId="14">
    <w:abstractNumId w:val="15"/>
  </w:num>
  <w:num w:numId="15">
    <w:abstractNumId w:val="2"/>
  </w:num>
  <w:num w:numId="16">
    <w:abstractNumId w:val="8"/>
  </w:num>
  <w:num w:numId="17">
    <w:abstractNumId w:val="16"/>
  </w:num>
  <w:num w:numId="18">
    <w:abstractNumId w:val="6"/>
  </w:num>
  <w:num w:numId="19">
    <w:abstractNumId w:val="1"/>
  </w:num>
  <w:num w:numId="20">
    <w:abstractNumId w:val="12"/>
  </w:num>
  <w:num w:numId="21">
    <w:abstractNumId w:val="19"/>
  </w:num>
  <w:num w:numId="22">
    <w:abstractNumId w:val="14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9F5"/>
    <w:rsid w:val="000159CA"/>
    <w:rsid w:val="00057692"/>
    <w:rsid w:val="000726D0"/>
    <w:rsid w:val="0008065C"/>
    <w:rsid w:val="0009425A"/>
    <w:rsid w:val="000A010E"/>
    <w:rsid w:val="000B0173"/>
    <w:rsid w:val="000C7893"/>
    <w:rsid w:val="000D2886"/>
    <w:rsid w:val="000D5A4B"/>
    <w:rsid w:val="00105388"/>
    <w:rsid w:val="00132AD7"/>
    <w:rsid w:val="00143F48"/>
    <w:rsid w:val="00144E41"/>
    <w:rsid w:val="00152326"/>
    <w:rsid w:val="00154E70"/>
    <w:rsid w:val="001579F5"/>
    <w:rsid w:val="00174061"/>
    <w:rsid w:val="00193719"/>
    <w:rsid w:val="001D0AB5"/>
    <w:rsid w:val="00206FA1"/>
    <w:rsid w:val="00285FE4"/>
    <w:rsid w:val="002A731C"/>
    <w:rsid w:val="002E5DE9"/>
    <w:rsid w:val="00307076"/>
    <w:rsid w:val="00323EB7"/>
    <w:rsid w:val="00327F69"/>
    <w:rsid w:val="00331684"/>
    <w:rsid w:val="003619EC"/>
    <w:rsid w:val="00366859"/>
    <w:rsid w:val="003C3D45"/>
    <w:rsid w:val="003D2C0E"/>
    <w:rsid w:val="004037A7"/>
    <w:rsid w:val="00424FBB"/>
    <w:rsid w:val="004273B4"/>
    <w:rsid w:val="0043185E"/>
    <w:rsid w:val="004950D7"/>
    <w:rsid w:val="00496E46"/>
    <w:rsid w:val="004E5974"/>
    <w:rsid w:val="00504938"/>
    <w:rsid w:val="00504EA1"/>
    <w:rsid w:val="00506693"/>
    <w:rsid w:val="00514EE9"/>
    <w:rsid w:val="005238B8"/>
    <w:rsid w:val="00541063"/>
    <w:rsid w:val="0056443B"/>
    <w:rsid w:val="0059363E"/>
    <w:rsid w:val="005B5F02"/>
    <w:rsid w:val="005C50D2"/>
    <w:rsid w:val="005D7229"/>
    <w:rsid w:val="005E15BC"/>
    <w:rsid w:val="005E3854"/>
    <w:rsid w:val="005E7EDF"/>
    <w:rsid w:val="005F688C"/>
    <w:rsid w:val="006066D5"/>
    <w:rsid w:val="006439F2"/>
    <w:rsid w:val="00672C98"/>
    <w:rsid w:val="006A40AA"/>
    <w:rsid w:val="006C6209"/>
    <w:rsid w:val="006E4680"/>
    <w:rsid w:val="00736C5C"/>
    <w:rsid w:val="00757E35"/>
    <w:rsid w:val="00776F0C"/>
    <w:rsid w:val="007819B9"/>
    <w:rsid w:val="0079163E"/>
    <w:rsid w:val="007B351E"/>
    <w:rsid w:val="007C7BB0"/>
    <w:rsid w:val="007D1402"/>
    <w:rsid w:val="007E050D"/>
    <w:rsid w:val="007E32CD"/>
    <w:rsid w:val="00806355"/>
    <w:rsid w:val="0081383E"/>
    <w:rsid w:val="00820D62"/>
    <w:rsid w:val="00871EC8"/>
    <w:rsid w:val="008842B6"/>
    <w:rsid w:val="008E1D31"/>
    <w:rsid w:val="008E7FAB"/>
    <w:rsid w:val="00914129"/>
    <w:rsid w:val="009251C4"/>
    <w:rsid w:val="00974461"/>
    <w:rsid w:val="00976A7C"/>
    <w:rsid w:val="00A00105"/>
    <w:rsid w:val="00A07438"/>
    <w:rsid w:val="00A13787"/>
    <w:rsid w:val="00A14585"/>
    <w:rsid w:val="00A20F7F"/>
    <w:rsid w:val="00A31619"/>
    <w:rsid w:val="00A36037"/>
    <w:rsid w:val="00A561D8"/>
    <w:rsid w:val="00A93C7B"/>
    <w:rsid w:val="00AB4700"/>
    <w:rsid w:val="00AB7B70"/>
    <w:rsid w:val="00B05D2E"/>
    <w:rsid w:val="00B11F9E"/>
    <w:rsid w:val="00B340E0"/>
    <w:rsid w:val="00B8589B"/>
    <w:rsid w:val="00BA1A68"/>
    <w:rsid w:val="00BC26AB"/>
    <w:rsid w:val="00BD3800"/>
    <w:rsid w:val="00BE0BFB"/>
    <w:rsid w:val="00BE6701"/>
    <w:rsid w:val="00BF2511"/>
    <w:rsid w:val="00C67D71"/>
    <w:rsid w:val="00C72E40"/>
    <w:rsid w:val="00C7373E"/>
    <w:rsid w:val="00C75EE1"/>
    <w:rsid w:val="00CC6623"/>
    <w:rsid w:val="00CD7ADC"/>
    <w:rsid w:val="00D35FF1"/>
    <w:rsid w:val="00DC79DD"/>
    <w:rsid w:val="00DD28D6"/>
    <w:rsid w:val="00DD723C"/>
    <w:rsid w:val="00DE0129"/>
    <w:rsid w:val="00E12604"/>
    <w:rsid w:val="00E41F04"/>
    <w:rsid w:val="00E50B29"/>
    <w:rsid w:val="00E740A4"/>
    <w:rsid w:val="00E81422"/>
    <w:rsid w:val="00EC31E6"/>
    <w:rsid w:val="00EC374A"/>
    <w:rsid w:val="00EE62E1"/>
    <w:rsid w:val="00EE676E"/>
    <w:rsid w:val="00F14142"/>
    <w:rsid w:val="00F22CDE"/>
    <w:rsid w:val="00F2786D"/>
    <w:rsid w:val="00F37EF1"/>
    <w:rsid w:val="00F47FBC"/>
    <w:rsid w:val="00F506DC"/>
    <w:rsid w:val="00F805F7"/>
    <w:rsid w:val="00F8418B"/>
    <w:rsid w:val="00FB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8307C7"/>
  <w14:defaultImageDpi w14:val="300"/>
  <w15:docId w15:val="{523012D6-A6BB-8F47-9DC1-00273B429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22CDE"/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F22CDE"/>
    <w:rPr>
      <w:rFonts w:ascii="Arial" w:eastAsia="Times New Roman" w:hAnsi="Arial" w:cs="Arial"/>
      <w:sz w:val="22"/>
    </w:rPr>
  </w:style>
  <w:style w:type="paragraph" w:styleId="ListParagraph">
    <w:name w:val="List Paragraph"/>
    <w:basedOn w:val="Normal"/>
    <w:uiPriority w:val="34"/>
    <w:qFormat/>
    <w:rsid w:val="00F22C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4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0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0E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0E0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76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692"/>
  </w:style>
  <w:style w:type="paragraph" w:styleId="Footer">
    <w:name w:val="footer"/>
    <w:basedOn w:val="Normal"/>
    <w:link w:val="FooterChar"/>
    <w:uiPriority w:val="99"/>
    <w:unhideWhenUsed/>
    <w:rsid w:val="000576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692"/>
  </w:style>
  <w:style w:type="character" w:styleId="PageNumber">
    <w:name w:val="page number"/>
    <w:basedOn w:val="DefaultParagraphFont"/>
    <w:uiPriority w:val="99"/>
    <w:semiHidden/>
    <w:unhideWhenUsed/>
    <w:rsid w:val="006E4680"/>
  </w:style>
  <w:style w:type="paragraph" w:customStyle="1" w:styleId="Default">
    <w:name w:val="Default"/>
    <w:rsid w:val="00974461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CC6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len Joseph</dc:creator>
  <cp:lastModifiedBy>Park, Linda</cp:lastModifiedBy>
  <cp:revision>2</cp:revision>
  <cp:lastPrinted>2019-01-02T20:57:00Z</cp:lastPrinted>
  <dcterms:created xsi:type="dcterms:W3CDTF">2020-10-23T19:32:00Z</dcterms:created>
  <dcterms:modified xsi:type="dcterms:W3CDTF">2020-10-23T19:32:00Z</dcterms:modified>
</cp:coreProperties>
</file>